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5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2"/>
        <w:gridCol w:w="997"/>
        <w:gridCol w:w="642"/>
        <w:gridCol w:w="627"/>
        <w:gridCol w:w="200"/>
        <w:gridCol w:w="560"/>
        <w:gridCol w:w="627"/>
        <w:gridCol w:w="200"/>
        <w:gridCol w:w="560"/>
        <w:gridCol w:w="627"/>
        <w:gridCol w:w="200"/>
        <w:gridCol w:w="560"/>
        <w:gridCol w:w="627"/>
        <w:gridCol w:w="200"/>
        <w:gridCol w:w="260"/>
        <w:gridCol w:w="627"/>
        <w:gridCol w:w="200"/>
        <w:gridCol w:w="560"/>
        <w:gridCol w:w="627"/>
        <w:gridCol w:w="200"/>
        <w:gridCol w:w="642"/>
        <w:gridCol w:w="627"/>
      </w:tblGrid>
      <w:tr w:rsidR="00BB32C1" w:rsidRPr="00BB32C1" w14:paraId="3D3A6804" w14:textId="77777777" w:rsidTr="00BB32C1">
        <w:trPr>
          <w:trHeight w:val="309"/>
        </w:trPr>
        <w:tc>
          <w:tcPr>
            <w:tcW w:w="10557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9EDD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bookmarkStart w:id="0" w:name="_GoBack"/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Supplementary Table 1</w:t>
            </w:r>
          </w:p>
        </w:tc>
      </w:tr>
      <w:tr w:rsidR="00BB32C1" w:rsidRPr="00BB32C1" w14:paraId="36578D70" w14:textId="77777777" w:rsidTr="00BB32C1">
        <w:trPr>
          <w:trHeight w:val="609"/>
        </w:trPr>
        <w:tc>
          <w:tcPr>
            <w:tcW w:w="10557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5324E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nb-NO"/>
              </w:rPr>
            </w:pPr>
            <w:r w:rsidRPr="00BB32C1"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nb-NO"/>
              </w:rPr>
              <w:t>Correlation analysis between immune markers and confounding factors in the sub-groups Chronic Fatigue Syndrome (CFS), fibromyalgia (FM) and healthy contols</w:t>
            </w:r>
          </w:p>
        </w:tc>
      </w:tr>
      <w:tr w:rsidR="00BB32C1" w:rsidRPr="00BB32C1" w14:paraId="1FA7949C" w14:textId="77777777" w:rsidTr="00BB32C1">
        <w:trPr>
          <w:trHeight w:val="309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D6E1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nb-NO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63BB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EFA6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90AB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B009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20CA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9EDB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F73F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14DD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2831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CBB3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5B16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124A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7CAC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9985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3E49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4E7B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CE54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39EB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B832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4F7A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B1CB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BB32C1" w:rsidRPr="00BB32C1" w14:paraId="626F4878" w14:textId="77777777" w:rsidTr="00BB32C1">
        <w:trPr>
          <w:trHeight w:val="309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F2AB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8DB2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BE02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Age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0C1F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E059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BMI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7D11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BAA2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HADS-D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C14D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88C2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Fatigue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2F9A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F879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Pain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DF0D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A5D4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FS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8105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6FD6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Activity</w:t>
            </w:r>
          </w:p>
        </w:tc>
      </w:tr>
      <w:tr w:rsidR="00BB32C1" w:rsidRPr="00BB32C1" w14:paraId="77A15C47" w14:textId="77777777" w:rsidTr="00BB32C1">
        <w:trPr>
          <w:trHeight w:val="309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1ABA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4A6E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63746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ρ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3660D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i/>
                <w:iCs/>
                <w:color w:val="000000"/>
                <w:szCs w:val="24"/>
                <w:lang w:eastAsia="nb-NO"/>
              </w:rPr>
              <w:t>Sign.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D0AB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8290E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ρ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BDE5F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i/>
                <w:iCs/>
                <w:color w:val="000000"/>
                <w:szCs w:val="24"/>
                <w:lang w:eastAsia="nb-NO"/>
              </w:rPr>
              <w:t>Sign.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A5A7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5A18E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ρ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38CAA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i/>
                <w:iCs/>
                <w:color w:val="000000"/>
                <w:szCs w:val="24"/>
                <w:lang w:eastAsia="nb-NO"/>
              </w:rPr>
              <w:t>Sign.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4BEB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56171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ρ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81B8B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i/>
                <w:iCs/>
                <w:color w:val="000000"/>
                <w:szCs w:val="24"/>
                <w:lang w:eastAsia="nb-NO"/>
              </w:rPr>
              <w:t>Sign.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8820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nb-NO"/>
              </w:rPr>
            </w:pP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40B4A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ρ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203A7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i/>
                <w:iCs/>
                <w:color w:val="000000"/>
                <w:szCs w:val="24"/>
                <w:lang w:eastAsia="nb-NO"/>
              </w:rPr>
              <w:t>Sign.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FB8D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940EB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ρ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C320A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i/>
                <w:iCs/>
                <w:color w:val="000000"/>
                <w:szCs w:val="24"/>
                <w:lang w:eastAsia="nb-NO"/>
              </w:rPr>
              <w:t>Sign.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8C17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nb-NO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31BC2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ρ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CAD4D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i/>
                <w:iCs/>
                <w:color w:val="000000"/>
                <w:szCs w:val="24"/>
                <w:lang w:eastAsia="nb-NO"/>
              </w:rPr>
              <w:t>Sign.</w:t>
            </w:r>
          </w:p>
        </w:tc>
      </w:tr>
      <w:tr w:rsidR="00BB32C1" w:rsidRPr="00BB32C1" w14:paraId="246FA014" w14:textId="77777777" w:rsidTr="00BB32C1">
        <w:trPr>
          <w:trHeight w:val="309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12FF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nb-NO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7636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CA96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B594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EDD7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53B4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1150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D359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DA66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1F18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C3BA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5F2E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52C9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B23A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204E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23E1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5CE1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2464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E585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0D51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8269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F9DF" w14:textId="77777777" w:rsidR="00BB32C1" w:rsidRPr="00BB32C1" w:rsidRDefault="00BB32C1" w:rsidP="00BB32C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</w:tr>
      <w:tr w:rsidR="00BB32C1" w:rsidRPr="00BB32C1" w14:paraId="0022E98A" w14:textId="77777777" w:rsidTr="00BB32C1">
        <w:trPr>
          <w:trHeight w:val="309"/>
        </w:trPr>
        <w:tc>
          <w:tcPr>
            <w:tcW w:w="11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95CDE5A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CFS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20A7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MCP-1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671B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58BE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3403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1966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.337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54BE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.022</w:t>
            </w:r>
          </w:p>
        </w:tc>
        <w:tc>
          <w:tcPr>
            <w:tcW w:w="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CC12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C095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D923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F8B7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7EFD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8914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7D95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BB9C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1A87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7221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2198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BA9B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A5D9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51FF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-.359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6725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.012</w:t>
            </w:r>
          </w:p>
        </w:tc>
      </w:tr>
      <w:tr w:rsidR="00BB32C1" w:rsidRPr="00BB32C1" w14:paraId="28A629F8" w14:textId="77777777" w:rsidTr="00BB32C1">
        <w:trPr>
          <w:trHeight w:val="309"/>
        </w:trPr>
        <w:tc>
          <w:tcPr>
            <w:tcW w:w="11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65F752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DFABB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IP-1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8960D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13A73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C43CA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17972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CD4D2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D3DED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D8B6E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.28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AEF1A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.048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380E7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4EA32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9568E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A6FFC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6EDB0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95C4B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67D8B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AFE3D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81B3E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9CC06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4EC5B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C214B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</w:tr>
      <w:tr w:rsidR="00BB32C1" w:rsidRPr="00BB32C1" w14:paraId="6DBBCD4A" w14:textId="77777777" w:rsidTr="00BB32C1">
        <w:trPr>
          <w:trHeight w:val="309"/>
        </w:trPr>
        <w:tc>
          <w:tcPr>
            <w:tcW w:w="11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9A4C75E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FM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2470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MCP-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9483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.42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256E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.00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BD82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082F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.36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B264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.005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6C75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C54E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2476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CF0E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4697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.29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0E63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.02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A570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7961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40DA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B107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3E78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7522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76C9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EA44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0619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</w:tr>
      <w:tr w:rsidR="00BB32C1" w:rsidRPr="00BB32C1" w14:paraId="4E2875AF" w14:textId="77777777" w:rsidTr="00BB32C1">
        <w:trPr>
          <w:trHeight w:val="309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BF726A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20F4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IP-1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FF51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95A0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F4BE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D9CA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0023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0BD1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273E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58F5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63E7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77E7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8A60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33DA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2E20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6C40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98EF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DFD1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2A59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4E81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9138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C99E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</w:tr>
      <w:tr w:rsidR="00BB32C1" w:rsidRPr="00BB32C1" w14:paraId="284534FF" w14:textId="77777777" w:rsidTr="00BB32C1">
        <w:trPr>
          <w:trHeight w:val="309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3798C3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30AE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szCs w:val="24"/>
                <w:lang w:val="en-GB" w:eastAsia="nb-NO"/>
              </w:rPr>
              <w:t xml:space="preserve">IFN-γ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53C3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-.32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28E5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.012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B6DA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A4FB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1E94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F519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980C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E7A4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4BE8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C824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E425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3BD5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0C6E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BEB1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40E7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A506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BF7C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A587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0FB3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0FD5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</w:tr>
      <w:tr w:rsidR="00BB32C1" w:rsidRPr="00BB32C1" w14:paraId="1AD5B987" w14:textId="77777777" w:rsidTr="00BB32C1">
        <w:trPr>
          <w:trHeight w:val="309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0EF395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3F8C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IL-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9BFB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A68E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5C2B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BB82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.27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348E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.042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0C9E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EBEE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DDD6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FC15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AB50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0C4F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EA13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974B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0186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2D19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F37E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19B1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6ADF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E978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6F1F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</w:tr>
      <w:tr w:rsidR="00BB32C1" w:rsidRPr="00BB32C1" w14:paraId="3512B035" w14:textId="77777777" w:rsidTr="00BB32C1">
        <w:trPr>
          <w:trHeight w:val="309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3B2B8A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0927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IL-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E39B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5AE5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D5C3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7A20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.28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E0C4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.034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6917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5F70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1B7C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4F0B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4186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7411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8778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D187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CDBB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66C9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FD6B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C7E4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3D62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C459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6BF6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</w:tr>
      <w:tr w:rsidR="00BB32C1" w:rsidRPr="00BB32C1" w14:paraId="7ECEB061" w14:textId="77777777" w:rsidTr="00BB32C1">
        <w:trPr>
          <w:trHeight w:val="309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FEB40D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258C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szCs w:val="24"/>
                <w:lang w:val="en-GB" w:eastAsia="nb-NO"/>
              </w:rPr>
              <w:t>TGF-β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48FF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Cs w:val="24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3002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A09B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3905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3F12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6F9B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4D86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DAB4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211A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CA11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F666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6339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5613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04F9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97DB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6668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.34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5FF4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.009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C1A6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C503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D768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</w:tr>
      <w:tr w:rsidR="00BB32C1" w:rsidRPr="00BB32C1" w14:paraId="2B4DAAE3" w14:textId="77777777" w:rsidTr="00BB32C1">
        <w:trPr>
          <w:trHeight w:val="309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518641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3FC3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szCs w:val="24"/>
                <w:lang w:val="en-GB" w:eastAsia="nb-NO"/>
              </w:rPr>
              <w:t>TGF-β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CEA4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Cs w:val="24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4943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6775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BE5B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9482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04FC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1582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ED87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0A98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25AF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9AD0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2182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737D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2E3E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E454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5943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.29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24CD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.024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8E90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E5BC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1259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</w:tr>
      <w:tr w:rsidR="00BB32C1" w:rsidRPr="00BB32C1" w14:paraId="24288046" w14:textId="77777777" w:rsidTr="00BB32C1">
        <w:trPr>
          <w:trHeight w:val="309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A1960A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5D3BA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szCs w:val="24"/>
                <w:lang w:val="en-GB" w:eastAsia="nb-NO"/>
              </w:rPr>
              <w:t xml:space="preserve">TGF-β3 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85518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56157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44ED4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0D72F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.28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BFA72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.032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3AF1F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20B95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32C5F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9F8CD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AA478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45AD2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D1237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09F6B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0CB1A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C6867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E2DF4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.32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5D11D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0.14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43FD2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11F8D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429E8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</w:tr>
      <w:tr w:rsidR="00BB32C1" w:rsidRPr="00BB32C1" w14:paraId="78F224B8" w14:textId="77777777" w:rsidTr="00BB32C1">
        <w:trPr>
          <w:trHeight w:val="309"/>
        </w:trPr>
        <w:tc>
          <w:tcPr>
            <w:tcW w:w="11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0CDD2D9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Control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AB5F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MCP-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1B80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.42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DBFC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.003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2E42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8068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.42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D4DF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.00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469B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68BF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4951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91D9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217B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11AD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D0D9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D4C0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7AE7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CFC1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DECE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4772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CC9C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789B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9692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</w:tr>
      <w:tr w:rsidR="00BB32C1" w:rsidRPr="00BB32C1" w14:paraId="3E9FEF72" w14:textId="77777777" w:rsidTr="00BB32C1">
        <w:trPr>
          <w:trHeight w:val="309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77A432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30E06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szCs w:val="24"/>
                <w:lang w:val="en-GB" w:eastAsia="nb-NO"/>
              </w:rPr>
              <w:t xml:space="preserve">IFN-γ 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DB965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E40E3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C4591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5A451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.34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D8CB1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.011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B5743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F9402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DF581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03B77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629C2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CD609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BF9F4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0C196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F56F5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7C914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9B019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592E3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0E634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C4DA1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AF32E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</w:tr>
      <w:tr w:rsidR="00BB32C1" w:rsidRPr="00BB32C1" w14:paraId="24101FD0" w14:textId="77777777" w:rsidTr="00BB32C1">
        <w:trPr>
          <w:trHeight w:val="309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CA0C" w14:textId="77777777" w:rsidR="00BB32C1" w:rsidRPr="00BB32C1" w:rsidRDefault="00BB32C1" w:rsidP="00BB32C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FBD5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1389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6409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6B17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FF37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9AC1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9ED0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78B4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592C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C745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9D8C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EAE3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D704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720B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F5AD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B3FB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7E9F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7CD1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3CB6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E356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568D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</w:tr>
      <w:tr w:rsidR="00BB32C1" w:rsidRPr="00BB32C1" w14:paraId="58F0C548" w14:textId="77777777" w:rsidTr="00BB32C1">
        <w:trPr>
          <w:trHeight w:val="1260"/>
        </w:trPr>
        <w:tc>
          <w:tcPr>
            <w:tcW w:w="10557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13812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val="en-US" w:eastAsia="nb-NO"/>
              </w:rPr>
              <w:t>Note: BMI = body mass index. HADS-D = Hospital Anxiety and Depression Scale, depression score. FS = Fibromyalgia Severity score. Fatigue = Chalder Fatigue Scale. Pain = Numeric rating scale of perceived pain. Only immune markers that were significantly correlated to any of the confounding factors are listed for each sub-group.</w:t>
            </w:r>
          </w:p>
        </w:tc>
      </w:tr>
      <w:tr w:rsidR="00BB32C1" w:rsidRPr="00BB32C1" w14:paraId="08CCD16A" w14:textId="77777777" w:rsidTr="00BB32C1">
        <w:trPr>
          <w:trHeight w:val="318"/>
        </w:trPr>
        <w:tc>
          <w:tcPr>
            <w:tcW w:w="10557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4495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nb-NO"/>
              </w:rPr>
            </w:pPr>
            <w:r w:rsidRPr="00BB32C1">
              <w:rPr>
                <w:rFonts w:eastAsia="Times New Roman" w:cs="Times New Roman"/>
                <w:color w:val="000000"/>
                <w:szCs w:val="24"/>
                <w:lang w:val="en-US" w:eastAsia="nb-NO"/>
              </w:rPr>
              <w:t>Correlation analysis: Spearman's rho (</w:t>
            </w:r>
            <w:r w:rsidRPr="00BB32C1">
              <w:rPr>
                <w:rFonts w:ascii="Calibri" w:eastAsia="Times New Roman" w:hAnsi="Calibri" w:cs="Calibri"/>
                <w:color w:val="000000"/>
                <w:szCs w:val="24"/>
                <w:lang w:eastAsia="nb-NO"/>
              </w:rPr>
              <w:t>ρ</w:t>
            </w:r>
            <w:r w:rsidRPr="00BB32C1">
              <w:rPr>
                <w:rFonts w:eastAsia="Times New Roman" w:cs="Times New Roman"/>
                <w:color w:val="000000"/>
                <w:szCs w:val="24"/>
                <w:lang w:val="en-US" w:eastAsia="nb-NO"/>
              </w:rPr>
              <w:t xml:space="preserve">). Significance levels were set to </w:t>
            </w:r>
            <w:r w:rsidRPr="00BB32C1"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nb-NO"/>
              </w:rPr>
              <w:t>p</w:t>
            </w:r>
            <w:r w:rsidRPr="00BB32C1">
              <w:rPr>
                <w:rFonts w:eastAsia="Times New Roman" w:cs="Times New Roman"/>
                <w:color w:val="000000"/>
                <w:szCs w:val="24"/>
                <w:lang w:val="en-US" w:eastAsia="nb-NO"/>
              </w:rPr>
              <w:t xml:space="preserve"> &lt; .05</w:t>
            </w:r>
          </w:p>
        </w:tc>
      </w:tr>
      <w:tr w:rsidR="00BB32C1" w:rsidRPr="00BB32C1" w14:paraId="40C00C78" w14:textId="77777777" w:rsidTr="00BB32C1">
        <w:trPr>
          <w:trHeight w:val="309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7559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nb-NO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A6C2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28A3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A59F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8547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B755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023F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FC42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53DB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D746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3C52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EFDB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7047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091B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2092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555E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F4EB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9D9B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3306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66B6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45C8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F88E" w14:textId="77777777" w:rsidR="00BB32C1" w:rsidRPr="00BB32C1" w:rsidRDefault="00BB32C1" w:rsidP="00BB32C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</w:tr>
      <w:bookmarkEnd w:id="0"/>
    </w:tbl>
    <w:p w14:paraId="55429884" w14:textId="77777777" w:rsidR="009D5153" w:rsidRPr="00BB32C1" w:rsidRDefault="009D5153">
      <w:pPr>
        <w:rPr>
          <w:lang w:val="en-US"/>
        </w:rPr>
      </w:pPr>
    </w:p>
    <w:sectPr w:rsidR="009D5153" w:rsidRPr="00BB32C1" w:rsidSect="00BB32C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361C99" w14:textId="77777777" w:rsidR="00A369AC" w:rsidRDefault="00A369AC" w:rsidP="00BB32C1">
      <w:pPr>
        <w:spacing w:after="0" w:line="240" w:lineRule="auto"/>
      </w:pPr>
      <w:r>
        <w:separator/>
      </w:r>
    </w:p>
  </w:endnote>
  <w:endnote w:type="continuationSeparator" w:id="0">
    <w:p w14:paraId="73CF4CF7" w14:textId="77777777" w:rsidR="00A369AC" w:rsidRDefault="00A369AC" w:rsidP="00BB32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DF6C2E" w14:textId="77777777" w:rsidR="00A369AC" w:rsidRDefault="00A369AC" w:rsidP="00BB32C1">
      <w:pPr>
        <w:spacing w:after="0" w:line="240" w:lineRule="auto"/>
      </w:pPr>
      <w:r>
        <w:separator/>
      </w:r>
    </w:p>
  </w:footnote>
  <w:footnote w:type="continuationSeparator" w:id="0">
    <w:p w14:paraId="57030C65" w14:textId="77777777" w:rsidR="00A369AC" w:rsidRDefault="00A369AC" w:rsidP="00BB32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2C1"/>
    <w:rsid w:val="003E2340"/>
    <w:rsid w:val="00435DC8"/>
    <w:rsid w:val="00671C1D"/>
    <w:rsid w:val="00945921"/>
    <w:rsid w:val="009D5153"/>
    <w:rsid w:val="00A369AC"/>
    <w:rsid w:val="00BB32C1"/>
    <w:rsid w:val="00C31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DA21FE"/>
  <w15:chartTrackingRefBased/>
  <w15:docId w15:val="{E234DF2D-916B-417A-9F30-439B1356F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5921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45921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56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8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Groven</dc:creator>
  <cp:keywords/>
  <dc:description/>
  <cp:lastModifiedBy>Subhashini N</cp:lastModifiedBy>
  <cp:revision>2</cp:revision>
  <dcterms:created xsi:type="dcterms:W3CDTF">2020-03-23T19:26:00Z</dcterms:created>
  <dcterms:modified xsi:type="dcterms:W3CDTF">2020-03-28T06:30:00Z</dcterms:modified>
</cp:coreProperties>
</file>